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517C2" w14:textId="42D5F971" w:rsidR="00913DCE" w:rsidRPr="00D71814" w:rsidRDefault="00087F74" w:rsidP="00913DCE">
      <w:pPr>
        <w:pStyle w:val="Heading2"/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1</w:t>
      </w:r>
      <w:r w:rsidR="00913D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Table. </w:t>
      </w:r>
      <w:r w:rsidR="00913DCE" w:rsidRPr="00D71814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 Detailed information about pigs (</w:t>
      </w:r>
      <w:r w:rsidR="00913DCE" w:rsidRPr="00D71814">
        <w:rPr>
          <w:rFonts w:ascii="Times New Roman" w:hAnsi="Times New Roman" w:cs="Times New Roman"/>
          <w:b/>
          <w:i/>
          <w:color w:val="auto"/>
          <w:sz w:val="24"/>
          <w:szCs w:val="24"/>
          <w:lang w:val="en-GB"/>
        </w:rPr>
        <w:t>Sus scrofa</w:t>
      </w:r>
      <w:r w:rsidR="00913DCE">
        <w:rPr>
          <w:rFonts w:ascii="Times New Roman" w:hAnsi="Times New Roman" w:cs="Times New Roman"/>
          <w:b/>
          <w:i/>
          <w:color w:val="auto"/>
          <w:sz w:val="24"/>
          <w:szCs w:val="24"/>
          <w:lang w:val="en-GB"/>
        </w:rPr>
        <w:t xml:space="preserve"> domesticus</w:t>
      </w:r>
      <w:r w:rsidR="00913DCE" w:rsidRPr="00D71814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) used in accord with ARRIVE guidelines  </w:t>
      </w:r>
      <w:r w:rsidR="00913D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fldChar w:fldCharType="begin"/>
      </w:r>
      <w:r w:rsidR="00913D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instrText xml:space="preserve"> ADDIN EN.CITE &lt;EndNote&gt;&lt;Cite&gt;&lt;Author&gt;Kilkenny&lt;/Author&gt;&lt;Year&gt;2010&lt;/Year&gt;&lt;RecNum&gt;196&lt;/RecNum&gt;&lt;DisplayText&gt;[1]&lt;/DisplayText&gt;&lt;record&gt;&lt;rec-number&gt;196&lt;/rec-number&gt;&lt;foreign-keys&gt;&lt;key app="EN" db-id="xf0r9epwgzt9xzertdlx5p0wevx09zft50wf" timestamp="1601711421" guid="26b51bc1-77ac-4a2a-a517-aca75e36b975"&gt;196&lt;/key&gt;&lt;key app="ENWeb" db-id=""&gt;0&lt;/key&gt;&lt;/foreign-keys&gt;&lt;ref-type name="Journal Article"&gt;17&lt;/ref-type&gt;&lt;contributors&gt;&lt;authors&gt;&lt;author&gt;Kilkenny, C.&lt;/author&gt;&lt;author&gt;Browne, W. J.&lt;/author&gt;&lt;author&gt;Cuthill, I. C.&lt;/author&gt;&lt;author&gt;Emerson, M.&lt;/author&gt;&lt;author&gt;Altman, D. G.&lt;/author&gt;&lt;/authors&gt;&lt;/contributors&gt;&lt;auth-address&gt;The National Centre for the Replacement, Refinement and Reduction of Animals in Research, London, United Kingdom. carol.kilkenny@nc3rs.org.uk&lt;/auth-address&gt;&lt;titles&gt;&lt;title&gt;Improving bioscience research reporting: the ARRIVE guidelines for reporting animal research&lt;/title&gt;&lt;secondary-title&gt;PLoS Biol&lt;/secondary-title&gt;&lt;/titles&gt;&lt;periodical&gt;&lt;full-title&gt;PLoS Biology&lt;/full-title&gt;&lt;abbr-1&gt;PLoS Biol.&lt;/abbr-1&gt;&lt;abbr-2&gt;PLoS Biol&lt;/abbr-2&gt;&lt;/periodical&gt;&lt;pages&gt;e1000412&lt;/pages&gt;&lt;volume&gt;8&lt;/volume&gt;&lt;number&gt;6&lt;/number&gt;&lt;edition&gt;2010/07/09&lt;/edition&gt;&lt;keywords&gt;&lt;keyword&gt;Animal Experimentation/ethics/*standards/statistics &amp;amp; numerical data&lt;/keyword&gt;&lt;keyword&gt;Animal Husbandry/standards&lt;/keyword&gt;&lt;keyword&gt;Animals&lt;/keyword&gt;&lt;keyword&gt;Checklist&lt;/keyword&gt;&lt;keyword&gt;Data Interpretation, Statistical&lt;/keyword&gt;&lt;keyword&gt;Guidelines as Topic&lt;/keyword&gt;&lt;keyword&gt;Peer Review&lt;/keyword&gt;&lt;keyword&gt;Periodicals as Topic/*standards&lt;/keyword&gt;&lt;keyword&gt;Quality Control&lt;/keyword&gt;&lt;keyword&gt;Research Design/*standards&lt;/keyword&gt;&lt;/keywords&gt;&lt;dates&gt;&lt;year&gt;2010&lt;/year&gt;&lt;pub-dates&gt;&lt;date&gt;Jun 29&lt;/date&gt;&lt;/pub-dates&gt;&lt;/dates&gt;&lt;isbn&gt;1545-7885 (Electronic)&amp;#xD;1544-9173 (Linking)&lt;/isbn&gt;&lt;accession-num&gt;20613859&lt;/accession-num&gt;&lt;urls&gt;&lt;related-urls&gt;&lt;url&gt;https://www.ncbi.nlm.nih.gov/pubmed/20613859&lt;/url&gt;&lt;/related-urls&gt;&lt;/urls&gt;&lt;custom2&gt;PMC2893951&lt;/custom2&gt;&lt;electronic-resource-num&gt;10.1371/journal.pbio.1000412&lt;/electronic-resource-num&gt;&lt;/record&gt;&lt;/Cite&gt;&lt;/EndNote&gt;</w:instrText>
      </w:r>
      <w:r w:rsidR="00913D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fldChar w:fldCharType="separate"/>
      </w:r>
      <w:r w:rsidR="00913DCE">
        <w:rPr>
          <w:rFonts w:ascii="Times New Roman" w:hAnsi="Times New Roman" w:cs="Times New Roman"/>
          <w:b/>
          <w:noProof/>
          <w:color w:val="auto"/>
          <w:sz w:val="24"/>
          <w:szCs w:val="24"/>
          <w:lang w:val="en-GB"/>
        </w:rPr>
        <w:t>[1]</w:t>
      </w:r>
      <w:r w:rsidR="00913D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fldChar w:fldCharType="end"/>
      </w:r>
      <w:r w:rsidR="00913D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bookmarkStart w:id="0" w:name="_GoBack"/>
      <w:bookmarkEnd w:id="0"/>
    </w:p>
    <w:p w14:paraId="68DD3ABA" w14:textId="77777777" w:rsidR="00913DCE" w:rsidRPr="00D71814" w:rsidRDefault="00913DCE" w:rsidP="00913DC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83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6440"/>
      </w:tblGrid>
      <w:tr w:rsidR="00913DCE" w:rsidRPr="00D71814" w14:paraId="2BE5461E" w14:textId="77777777" w:rsidTr="006120CA">
        <w:trPr>
          <w:trHeight w:val="424"/>
        </w:trPr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A22D5D4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</w:t>
            </w:r>
          </w:p>
        </w:tc>
        <w:tc>
          <w:tcPr>
            <w:tcW w:w="6440" w:type="dxa"/>
            <w:tcBorders>
              <w:bottom w:val="single" w:sz="4" w:space="0" w:color="auto"/>
            </w:tcBorders>
            <w:vAlign w:val="center"/>
          </w:tcPr>
          <w:p w14:paraId="7571DAD6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lanation</w:t>
            </w:r>
          </w:p>
        </w:tc>
      </w:tr>
      <w:tr w:rsidR="00913DCE" w:rsidRPr="00D71814" w14:paraId="06D7B536" w14:textId="77777777" w:rsidTr="006120CA">
        <w:trPr>
          <w:trHeight w:val="567"/>
        </w:trPr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5BFC8D7" w14:textId="77777777" w:rsidR="00913DCE" w:rsidRPr="00D71814" w:rsidRDefault="00913DCE" w:rsidP="00913DC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 and strain</w:t>
            </w:r>
          </w:p>
        </w:tc>
        <w:tc>
          <w:tcPr>
            <w:tcW w:w="6440" w:type="dxa"/>
            <w:tcBorders>
              <w:top w:val="single" w:sz="4" w:space="0" w:color="auto"/>
            </w:tcBorders>
            <w:vAlign w:val="center"/>
          </w:tcPr>
          <w:p w14:paraId="79888EB5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us scrof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domesticus</w:t>
            </w: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OROC</w:t>
            </w:r>
          </w:p>
        </w:tc>
      </w:tr>
      <w:tr w:rsidR="00913DCE" w:rsidRPr="00D71814" w14:paraId="40C57940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1C4F8B0C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ange)</w:t>
            </w:r>
          </w:p>
        </w:tc>
        <w:tc>
          <w:tcPr>
            <w:tcW w:w="6440" w:type="dxa"/>
            <w:vAlign w:val="center"/>
          </w:tcPr>
          <w:p w14:paraId="32960834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5.5-51.5 </w:t>
            </w:r>
            <w:r w:rsidRPr="004C4F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g</w:t>
            </w:r>
          </w:p>
        </w:tc>
      </w:tr>
      <w:tr w:rsidR="00913DCE" w:rsidRPr="00D71814" w14:paraId="589A9E9B" w14:textId="77777777" w:rsidTr="006120CA">
        <w:trPr>
          <w:trHeight w:val="567"/>
        </w:trPr>
        <w:tc>
          <w:tcPr>
            <w:tcW w:w="1890" w:type="dxa"/>
            <w:shd w:val="clear" w:color="auto" w:fill="auto"/>
            <w:vAlign w:val="center"/>
          </w:tcPr>
          <w:p w14:paraId="72C9553A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6440" w:type="dxa"/>
            <w:shd w:val="clear" w:color="auto" w:fill="auto"/>
            <w:vAlign w:val="center"/>
          </w:tcPr>
          <w:p w14:paraId="30D78F20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to 6 months old </w:t>
            </w:r>
          </w:p>
        </w:tc>
      </w:tr>
      <w:tr w:rsidR="00913DCE" w:rsidRPr="00D71814" w14:paraId="24D5DE8E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3EC3944C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6440" w:type="dxa"/>
            <w:vAlign w:val="center"/>
          </w:tcPr>
          <w:p w14:paraId="701D0857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males : 4 females</w:t>
            </w:r>
          </w:p>
        </w:tc>
      </w:tr>
      <w:tr w:rsidR="00913DCE" w:rsidRPr="00D71814" w14:paraId="41D1FC50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3BC7A542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6440" w:type="dxa"/>
            <w:vAlign w:val="center"/>
          </w:tcPr>
          <w:p w14:paraId="751BAD3D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-air farm (Fredrikstad, Norway)</w:t>
            </w:r>
          </w:p>
        </w:tc>
      </w:tr>
      <w:tr w:rsidR="00913DCE" w:rsidRPr="00D71814" w14:paraId="1CF8DD79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2FC96C58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status</w:t>
            </w:r>
          </w:p>
        </w:tc>
        <w:tc>
          <w:tcPr>
            <w:tcW w:w="6440" w:type="dxa"/>
            <w:vAlign w:val="center"/>
          </w:tcPr>
          <w:p w14:paraId="5D4E394B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igns of infections (no diarrhoea, no infected scratching marks)</w:t>
            </w:r>
          </w:p>
        </w:tc>
      </w:tr>
      <w:tr w:rsidR="00913DCE" w:rsidRPr="00D71814" w14:paraId="01C51713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12551BAA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ing</w:t>
            </w:r>
          </w:p>
        </w:tc>
        <w:tc>
          <w:tcPr>
            <w:tcW w:w="6440" w:type="dxa"/>
            <w:vAlign w:val="center"/>
          </w:tcPr>
          <w:p w14:paraId="6612FEC7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g boxes (2.4 </w:t>
            </w:r>
            <w:r w:rsidRPr="004C4F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q.m</w:t>
            </w: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with raised floors in a 40 </w:t>
            </w:r>
            <w:r w:rsidRPr="004C4F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q.m</w:t>
            </w: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oom</w:t>
            </w:r>
          </w:p>
        </w:tc>
      </w:tr>
      <w:tr w:rsidR="00913DCE" w:rsidRPr="00D71814" w14:paraId="402D113A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0112F445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dding</w:t>
            </w:r>
          </w:p>
        </w:tc>
        <w:tc>
          <w:tcPr>
            <w:tcW w:w="6440" w:type="dxa"/>
            <w:vAlign w:val="center"/>
          </w:tcPr>
          <w:p w14:paraId="4F31AFAB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en bedding (B&amp;K Universal Ltd, Hull, UK)</w:t>
            </w:r>
          </w:p>
        </w:tc>
      </w:tr>
      <w:tr w:rsidR="00913DCE" w:rsidRPr="00D71814" w14:paraId="56F745D3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1BFAAA33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ing atmosphere</w:t>
            </w:r>
          </w:p>
        </w:tc>
        <w:tc>
          <w:tcPr>
            <w:tcW w:w="6440" w:type="dxa"/>
            <w:vAlign w:val="center"/>
          </w:tcPr>
          <w:p w14:paraId="7A602EFB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ghtly regulated room temperature (20</w:t>
            </w:r>
            <w:r w:rsidRPr="00D7181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°</w:t>
            </w:r>
            <w:r w:rsidRPr="00D718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humidity (55.7%), as w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as 12 hours light/dark cycles.</w:t>
            </w:r>
          </w:p>
        </w:tc>
      </w:tr>
      <w:tr w:rsidR="00913DCE" w:rsidRPr="00D71814" w14:paraId="5F8C9223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673E8631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ing</w:t>
            </w:r>
          </w:p>
        </w:tc>
        <w:tc>
          <w:tcPr>
            <w:tcW w:w="6440" w:type="dxa"/>
            <w:vAlign w:val="center"/>
          </w:tcPr>
          <w:p w14:paraId="64AEFE22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58539E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limited access to tap water. Commercial pig feed was available until the night before the experiment. </w:t>
            </w:r>
          </w:p>
        </w:tc>
      </w:tr>
      <w:tr w:rsidR="00913DCE" w:rsidRPr="00D71814" w14:paraId="24CD9E21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2ECF3C55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4A46C5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limatization period</w:t>
            </w:r>
          </w:p>
        </w:tc>
        <w:tc>
          <w:tcPr>
            <w:tcW w:w="6440" w:type="dxa"/>
            <w:vAlign w:val="center"/>
          </w:tcPr>
          <w:p w14:paraId="3F89CEC1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nimum 24 hours before the experiment. </w:t>
            </w:r>
          </w:p>
        </w:tc>
      </w:tr>
      <w:tr w:rsidR="00913DCE" w:rsidRPr="00D71814" w14:paraId="7236EDF6" w14:textId="77777777" w:rsidTr="006120CA">
        <w:trPr>
          <w:trHeight w:val="567"/>
        </w:trPr>
        <w:tc>
          <w:tcPr>
            <w:tcW w:w="1890" w:type="dxa"/>
          </w:tcPr>
          <w:p w14:paraId="7F380D8F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6D2249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 to OR</w:t>
            </w:r>
          </w:p>
        </w:tc>
        <w:tc>
          <w:tcPr>
            <w:tcW w:w="6440" w:type="dxa"/>
          </w:tcPr>
          <w:p w14:paraId="09C8FD66" w14:textId="77777777" w:rsidR="00913DCE" w:rsidRPr="00D71814" w:rsidRDefault="00913DCE" w:rsidP="006120CA">
            <w:pPr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ADF257" w14:textId="77777777" w:rsidR="00913DCE" w:rsidRPr="004C4FB4" w:rsidRDefault="00913DCE" w:rsidP="006120CA">
            <w:pPr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4F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ated by intramuscular injection of ketamine (20 mg/kg), azaperone (3mg/kg), and atropine (0.02 mg/kg) in the cage. An intravenous catheter was established in an ear vein and sedation deepened using pentobarbital (1– 2 mg/kg) and morphine (0.5 mg/kg).</w:t>
            </w:r>
          </w:p>
        </w:tc>
      </w:tr>
      <w:tr w:rsidR="00913DCE" w:rsidRPr="00D71814" w14:paraId="313ABF02" w14:textId="77777777" w:rsidTr="006120CA">
        <w:trPr>
          <w:trHeight w:val="567"/>
        </w:trPr>
        <w:tc>
          <w:tcPr>
            <w:tcW w:w="1890" w:type="dxa"/>
            <w:vAlign w:val="center"/>
          </w:tcPr>
          <w:p w14:paraId="4053E809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atmosphere</w:t>
            </w:r>
          </w:p>
        </w:tc>
        <w:tc>
          <w:tcPr>
            <w:tcW w:w="6440" w:type="dxa"/>
            <w:vAlign w:val="center"/>
          </w:tcPr>
          <w:p w14:paraId="6DF969DF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5F9097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rile and stable environment with regulated temperature (22</w:t>
            </w:r>
            <w:r w:rsidRPr="00D718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°C</w:t>
            </w: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humidity (50-60 %).</w:t>
            </w:r>
          </w:p>
        </w:tc>
      </w:tr>
      <w:tr w:rsidR="00913DCE" w:rsidRPr="00D71814" w14:paraId="764F8E63" w14:textId="77777777" w:rsidTr="006120CA">
        <w:trPr>
          <w:trHeight w:val="567"/>
        </w:trPr>
        <w:tc>
          <w:tcPr>
            <w:tcW w:w="1890" w:type="dxa"/>
          </w:tcPr>
          <w:p w14:paraId="35BE7483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8895B0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6440" w:type="dxa"/>
          </w:tcPr>
          <w:p w14:paraId="20E36173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1E2A74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urinary catheter with a temperature probe was inserted via a cystotomy into the urinary bladder. If the animals´ bladder temperature increased &gt; 39.0</w:t>
            </w:r>
            <w:r w:rsidRPr="00D71814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Pr="00D7181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°C</w:t>
            </w:r>
            <w:r w:rsidRPr="00D71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hey were actively cooled using cold intravenous fluid and external ice packages.</w:t>
            </w:r>
          </w:p>
        </w:tc>
      </w:tr>
      <w:tr w:rsidR="00913DCE" w:rsidRPr="00D71814" w14:paraId="13D97718" w14:textId="77777777" w:rsidTr="006120CA">
        <w:trPr>
          <w:trHeight w:val="567"/>
        </w:trPr>
        <w:tc>
          <w:tcPr>
            <w:tcW w:w="1890" w:type="dxa"/>
          </w:tcPr>
          <w:p w14:paraId="65165B88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C25C15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esthesia</w:t>
            </w:r>
          </w:p>
        </w:tc>
        <w:tc>
          <w:tcPr>
            <w:tcW w:w="6440" w:type="dxa"/>
          </w:tcPr>
          <w:p w14:paraId="2C5345C8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A8CD52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lanced anaesthesia with Isoflurane 1.0-2.0 % end tidal concentration and morphine infusion of </w:t>
            </w:r>
            <w:r w:rsidRPr="00D71814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4C4FB4">
              <w:rPr>
                <w:rFonts w:ascii="Times New Roman" w:hAnsi="Times New Roman" w:cs="Times New Roman"/>
                <w:sz w:val="24"/>
                <w:szCs w:val="24"/>
              </w:rPr>
              <w:t>2 mg/kg/h</w:t>
            </w: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D71814">
              <w:rPr>
                <w:rFonts w:ascii="Times New Roman" w:hAnsi="Times New Roman" w:cs="Times New Roman"/>
                <w:sz w:val="24"/>
                <w:szCs w:val="24"/>
              </w:rPr>
              <w:t xml:space="preserve">Anaesthesia depth was regularly evaluated by </w:t>
            </w:r>
            <w:r w:rsidRPr="00D71814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pinching of interdigital skin</w:t>
            </w:r>
            <w:r w:rsidR="009541D7">
              <w:rPr>
                <w:rFonts w:ascii="Times New Roman" w:hAnsi="Times New Roman" w:cs="Times New Roman"/>
                <w:sz w:val="24"/>
                <w:szCs w:val="24"/>
              </w:rPr>
              <w:t>, reactions of movement, pulse or blood pressure increase monitored.</w:t>
            </w:r>
            <w:r w:rsidRPr="00D71814">
              <w:rPr>
                <w:rFonts w:ascii="Times New Roman" w:hAnsi="Times New Roman" w:cs="Times New Roman"/>
                <w:sz w:val="24"/>
                <w:szCs w:val="24"/>
              </w:rPr>
              <w:t xml:space="preserve"> Muscle relaxants were not administered.</w:t>
            </w:r>
          </w:p>
        </w:tc>
      </w:tr>
      <w:tr w:rsidR="00913DCE" w:rsidRPr="00D71814" w14:paraId="33254214" w14:textId="77777777" w:rsidTr="006120CA">
        <w:trPr>
          <w:trHeight w:val="567"/>
        </w:trPr>
        <w:tc>
          <w:tcPr>
            <w:tcW w:w="1890" w:type="dxa"/>
          </w:tcPr>
          <w:p w14:paraId="18BA7EF5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A52910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ion</w:t>
            </w:r>
          </w:p>
        </w:tc>
        <w:tc>
          <w:tcPr>
            <w:tcW w:w="6440" w:type="dxa"/>
          </w:tcPr>
          <w:p w14:paraId="6C251D28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DC7945" w14:textId="77777777" w:rsidR="00913DCE" w:rsidRPr="004C4FB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4F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ndard respirator </w:t>
            </w:r>
            <w:r w:rsidRPr="004C4FB4">
              <w:rPr>
                <w:rFonts w:ascii="Times New Roman" w:hAnsi="Times New Roman" w:cs="Times New Roman"/>
                <w:sz w:val="24"/>
                <w:szCs w:val="24"/>
              </w:rPr>
              <w:t>(Aespire View, Datex-Ohmeda/GE Healthcare, Finland</w:t>
            </w:r>
            <w:r w:rsidRPr="004C4F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.  </w:t>
            </w:r>
            <w:r w:rsidRPr="004C4FB4">
              <w:rPr>
                <w:rFonts w:ascii="Times New Roman" w:hAnsi="Times New Roman" w:cs="Times New Roman"/>
                <w:sz w:val="24"/>
                <w:szCs w:val="24"/>
              </w:rPr>
              <w:t xml:space="preserve">Tidal volumes were set to 7-8 mL/kg, 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rate to 18-22 breaths/min, an inspiratory/expiratory time ratio of 1:2, a positive end-expiratory pressure (PEEP) of 5 cm H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 and a fraction of inspired oxygen (FiO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of  0.3-0.5 aiming at a PaCO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approximately 6 kPa to keep pH normal  and a PaO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gt;8 kPa.</w:t>
            </w:r>
          </w:p>
        </w:tc>
      </w:tr>
      <w:tr w:rsidR="00913DCE" w:rsidRPr="00D71814" w14:paraId="0124EBDA" w14:textId="77777777" w:rsidTr="006120CA">
        <w:trPr>
          <w:trHeight w:val="567"/>
        </w:trPr>
        <w:tc>
          <w:tcPr>
            <w:tcW w:w="1890" w:type="dxa"/>
          </w:tcPr>
          <w:p w14:paraId="3764D654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odynamic monitoring</w:t>
            </w:r>
          </w:p>
        </w:tc>
        <w:tc>
          <w:tcPr>
            <w:tcW w:w="6440" w:type="dxa"/>
          </w:tcPr>
          <w:p w14:paraId="327F1EEC" w14:textId="77777777" w:rsidR="00913DCE" w:rsidRPr="004C4FB4" w:rsidRDefault="00913DCE" w:rsidP="006120C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FB4">
              <w:rPr>
                <w:rFonts w:ascii="Times New Roman" w:hAnsi="Times New Roman" w:cs="Times New Roman"/>
                <w:sz w:val="24"/>
                <w:szCs w:val="24"/>
              </w:rPr>
              <w:t xml:space="preserve">Central venous access 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7 Fr, 20 cm) </w:t>
            </w:r>
            <w:r w:rsidRPr="004C4FB4">
              <w:rPr>
                <w:rFonts w:ascii="Times New Roman" w:hAnsi="Times New Roman" w:cs="Times New Roman"/>
                <w:sz w:val="24"/>
                <w:szCs w:val="24"/>
              </w:rPr>
              <w:t xml:space="preserve">via the 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 internal jugular vein</w:t>
            </w:r>
            <w:r w:rsidRPr="004C4FB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 arterial line (16 G Secalon-T) was inserted in the right carotid artery. </w:t>
            </w:r>
            <w:r w:rsidRPr="004C4F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FB4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 xml:space="preserve">A crystalloid infusion (Ringer acetate or NaCl 0.9% of 20-30 ml/kg/h) was administered to keep the hemoglobin concentration stable and to maintain a mean arterial blood pressure above 50 mmHg. </w:t>
            </w:r>
            <w:r w:rsidRPr="004C4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itoring with 3-lead electrocardiography, pulse oximetry, arterial blood pressure and central venous pressure was applied.</w:t>
            </w:r>
          </w:p>
          <w:p w14:paraId="51D2055F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DCE" w:rsidRPr="00D71814" w14:paraId="5DB4E806" w14:textId="77777777" w:rsidTr="006120CA">
        <w:trPr>
          <w:trHeight w:val="567"/>
        </w:trPr>
        <w:tc>
          <w:tcPr>
            <w:tcW w:w="1890" w:type="dxa"/>
          </w:tcPr>
          <w:p w14:paraId="0078B19D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e control</w:t>
            </w:r>
          </w:p>
        </w:tc>
        <w:tc>
          <w:tcPr>
            <w:tcW w:w="6440" w:type="dxa"/>
          </w:tcPr>
          <w:p w14:paraId="314275FB" w14:textId="77777777" w:rsidR="00913DCE" w:rsidRPr="004C4FB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4FB4">
              <w:rPr>
                <w:rFonts w:ascii="Times New Roman" w:hAnsi="Times New Roman" w:cs="Times New Roman"/>
                <w:sz w:val="24"/>
                <w:szCs w:val="24"/>
                <w:lang w:eastAsia="nb-NO"/>
              </w:rPr>
              <w:t>Glucose 5-10% was infused at a rate of 20-40 mL/h to keep the blood glucose concentration between 5-8 mmol/L.</w:t>
            </w:r>
          </w:p>
        </w:tc>
      </w:tr>
      <w:tr w:rsidR="00913DCE" w:rsidRPr="00D71814" w14:paraId="02D57410" w14:textId="77777777" w:rsidTr="006120CA">
        <w:trPr>
          <w:trHeight w:val="567"/>
        </w:trPr>
        <w:tc>
          <w:tcPr>
            <w:tcW w:w="1890" w:type="dxa"/>
            <w:tcBorders>
              <w:bottom w:val="single" w:sz="4" w:space="0" w:color="auto"/>
            </w:tcBorders>
          </w:tcPr>
          <w:p w14:paraId="00360477" w14:textId="77777777" w:rsidR="00913DCE" w:rsidRPr="00D7181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18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thanasia</w:t>
            </w:r>
          </w:p>
        </w:tc>
        <w:tc>
          <w:tcPr>
            <w:tcW w:w="6440" w:type="dxa"/>
            <w:tcBorders>
              <w:bottom w:val="single" w:sz="4" w:space="0" w:color="auto"/>
            </w:tcBorders>
          </w:tcPr>
          <w:p w14:paraId="3355EF98" w14:textId="77777777" w:rsidR="00913DCE" w:rsidRPr="004C4FB4" w:rsidRDefault="00913DCE" w:rsidP="006120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4F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us of Pentobarbital (1000 mg), Morphine (50-100 mg) and Potassium chloride (70-100 mmol)</w:t>
            </w:r>
            <w:r w:rsidR="004B51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51D24382" w14:textId="77777777" w:rsidR="00913DCE" w:rsidRPr="00D71814" w:rsidRDefault="00913DCE" w:rsidP="00913D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71814">
        <w:rPr>
          <w:rFonts w:ascii="Times New Roman" w:hAnsi="Times New Roman" w:cs="Times New Roman"/>
          <w:sz w:val="24"/>
          <w:szCs w:val="24"/>
          <w:lang w:val="en-GB"/>
        </w:rPr>
        <w:t>OR: operation room, iv: intravenous</w:t>
      </w:r>
      <w:r w:rsidRPr="00D71814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A74A6D4" w14:textId="77777777" w:rsidR="00913DCE" w:rsidRPr="00D71814" w:rsidRDefault="00913DCE" w:rsidP="00913DCE">
      <w:pPr>
        <w:spacing w:line="480" w:lineRule="auto"/>
        <w:jc w:val="both"/>
        <w:rPr>
          <w:rFonts w:ascii="Times New Roman" w:hAnsi="Times New Roman" w:cs="Times New Roman"/>
          <w:sz w:val="2"/>
          <w:szCs w:val="2"/>
        </w:rPr>
      </w:pPr>
    </w:p>
    <w:p w14:paraId="3830B9E7" w14:textId="77777777" w:rsidR="00913DCE" w:rsidRDefault="00913DCE"/>
    <w:p w14:paraId="4058B72C" w14:textId="77777777" w:rsidR="00913DCE" w:rsidRDefault="00913DCE"/>
    <w:p w14:paraId="2677EE2D" w14:textId="77777777" w:rsidR="00913DCE" w:rsidRPr="00913DCE" w:rsidRDefault="00913DCE" w:rsidP="00913DC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13DCE">
        <w:t>1.</w:t>
      </w:r>
      <w:r w:rsidRPr="00913DCE">
        <w:tab/>
        <w:t>Kilkenny C, Browne WJ, Cuthill IC, Emerson M, Altman DG. Improving bioscience research reporting: the ARRIVE guidelines for reporting animal research. PLoS Biol. 2010;8(6):e1000412. Epub 2010/07/09. doi: 10.1371/journal.pbio.1000412. PubMed PMID: 20613859; PubMed Central PMCID: PMCPMC2893951.</w:t>
      </w:r>
    </w:p>
    <w:p w14:paraId="61F8E9FF" w14:textId="77777777" w:rsidR="00747486" w:rsidRDefault="00913DCE">
      <w:r>
        <w:fldChar w:fldCharType="end"/>
      </w:r>
    </w:p>
    <w:sectPr w:rsidR="00747486" w:rsidSect="007C72F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4B09B" w14:textId="77777777" w:rsidR="00BE4B71" w:rsidRDefault="00BE4B71">
      <w:pPr>
        <w:spacing w:after="0" w:line="240" w:lineRule="auto"/>
      </w:pPr>
      <w:r>
        <w:separator/>
      </w:r>
    </w:p>
  </w:endnote>
  <w:endnote w:type="continuationSeparator" w:id="0">
    <w:p w14:paraId="2DE7DCA9" w14:textId="77777777" w:rsidR="00BE4B71" w:rsidRDefault="00BE4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5B793" w14:textId="77777777" w:rsidR="00BE4B71" w:rsidRDefault="00BE4B71">
      <w:pPr>
        <w:spacing w:after="0" w:line="240" w:lineRule="auto"/>
      </w:pPr>
      <w:r>
        <w:separator/>
      </w:r>
    </w:p>
  </w:footnote>
  <w:footnote w:type="continuationSeparator" w:id="0">
    <w:p w14:paraId="18D05760" w14:textId="77777777" w:rsidR="00BE4B71" w:rsidRDefault="00BE4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0r9epwgzt9xzertdlx5p0wevx09zft50wf&quot;&gt;Pancreasendnotelibrarytest-Saved-Saved&lt;record-ids&gt;&lt;item&gt;196&lt;/item&gt;&lt;/record-ids&gt;&lt;/item&gt;&lt;/Libraries&gt;"/>
  </w:docVars>
  <w:rsids>
    <w:rsidRoot w:val="00913DCE"/>
    <w:rsid w:val="00087F74"/>
    <w:rsid w:val="001B47AE"/>
    <w:rsid w:val="004B51B8"/>
    <w:rsid w:val="00747486"/>
    <w:rsid w:val="00913DCE"/>
    <w:rsid w:val="009541D7"/>
    <w:rsid w:val="00BE4B71"/>
    <w:rsid w:val="00EE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7AD4F73"/>
  <w15:chartTrackingRefBased/>
  <w15:docId w15:val="{59A784DC-1B7B-41D3-A987-7077C8C44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D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D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3D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13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DCE"/>
    <w:rPr>
      <w:sz w:val="20"/>
      <w:szCs w:val="20"/>
    </w:rPr>
  </w:style>
  <w:style w:type="table" w:styleId="TableGrid">
    <w:name w:val="Table Grid"/>
    <w:basedOn w:val="TableNormal"/>
    <w:uiPriority w:val="59"/>
    <w:rsid w:val="00913DC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DC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3D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913DCE"/>
    <w:rPr>
      <w:rFonts w:ascii="Calibri" w:eastAsiaTheme="majorEastAsia" w:hAnsi="Calibri" w:cs="Calibri"/>
      <w:noProof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913D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913DCE"/>
    <w:rPr>
      <w:rFonts w:ascii="Calibri" w:eastAsiaTheme="majorEastAsia" w:hAnsi="Calibri" w:cs="Calibri"/>
      <w:noProof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2</cp:revision>
  <dcterms:created xsi:type="dcterms:W3CDTF">2022-01-10T13:47:00Z</dcterms:created>
  <dcterms:modified xsi:type="dcterms:W3CDTF">2022-01-10T13:47:00Z</dcterms:modified>
</cp:coreProperties>
</file>